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51755F" w14:textId="04A3AA07" w:rsidR="005D0B4E" w:rsidRDefault="005D0B4E" w:rsidP="007C7D64">
      <w:pPr>
        <w:jc w:val="center"/>
      </w:pPr>
      <w:r w:rsidRPr="00265F49">
        <w:rPr>
          <w:noProof/>
          <w:lang w:val="pt-BR" w:eastAsia="pt-BR" w:bidi="ar-SA"/>
        </w:rPr>
        <w:drawing>
          <wp:inline distT="0" distB="0" distL="0" distR="0" wp14:anchorId="760647B2" wp14:editId="1E847EEC">
            <wp:extent cx="2534285" cy="219583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4285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95CB4" w14:textId="35D612F0" w:rsidR="007C7D64" w:rsidRDefault="007C7D64" w:rsidP="007C7D64">
      <w:pPr>
        <w:jc w:val="both"/>
        <w:rPr>
          <w:rFonts w:ascii="Arial" w:hAnsi="Arial" w:cs="Arial"/>
          <w:sz w:val="24"/>
          <w:szCs w:val="24"/>
        </w:rPr>
      </w:pPr>
      <w:r w:rsidRPr="00265F49">
        <w:rPr>
          <w:noProof/>
          <w:lang w:val="pt-BR" w:eastAsia="pt-BR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BFED73" wp14:editId="5A051404">
                <wp:simplePos x="0" y="0"/>
                <wp:positionH relativeFrom="column">
                  <wp:posOffset>-6155055</wp:posOffset>
                </wp:positionH>
                <wp:positionV relativeFrom="paragraph">
                  <wp:posOffset>-1466850</wp:posOffset>
                </wp:positionV>
                <wp:extent cx="1999357" cy="195284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9357" cy="19528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BE08CA" w14:textId="77777777" w:rsidR="007C7D64" w:rsidRDefault="007C7D64" w:rsidP="007C7D6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lang w:val="en-US"/>
                              </w:rPr>
                              <w:t>Supplementary Figure 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BFED73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-484.65pt;margin-top:-115.5pt;width:157.45pt;height:15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" filled="f" stroked="f">
                <v:textbox>
                  <w:txbxContent>
                    <w:p w14:paraId="7CBE08CA" w14:textId="77777777" w:rsidR="007C7D64" w:rsidRDefault="007C7D64" w:rsidP="007C7D6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lang w:val="en-US"/>
                        </w:rPr>
                        <w:t>Supplementary Figure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D72068">
        <w:rPr>
          <w:rFonts w:ascii="Arial" w:hAnsi="Arial" w:cs="Arial"/>
          <w:b/>
          <w:sz w:val="24"/>
          <w:szCs w:val="24"/>
        </w:rPr>
        <w:t>Figure 1</w:t>
      </w:r>
      <w:r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NADH oxidation rate of PLs prepared with TAO as described in the Materials and Methods after external addition of 30 µg pure NDH-2, 45 µg pure NDH-2 or 45 µg NDH-2 plus 2µg AOX. It is demonstrated that AOX is the rate-limiting enzyme in this system.</w:t>
      </w:r>
    </w:p>
    <w:p w14:paraId="0446F633" w14:textId="498DF5BE" w:rsidR="005D0B4E" w:rsidRDefault="005D0B4E" w:rsidP="007C7D64">
      <w:r>
        <w:br w:type="page"/>
      </w:r>
    </w:p>
    <w:p w14:paraId="1E1ABB20" w14:textId="76F3E5D3" w:rsidR="0089736E" w:rsidRDefault="00D60E96" w:rsidP="007C7D64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623A75">
        <w:rPr>
          <w:noProof/>
          <w:lang w:val="pt-BR" w:eastAsia="pt-BR" w:bidi="ar-SA"/>
        </w:rPr>
        <w:lastRenderedPageBreak/>
        <w:drawing>
          <wp:inline distT="0" distB="0" distL="0" distR="0" wp14:anchorId="05C4B45C" wp14:editId="778D38CB">
            <wp:extent cx="5731510" cy="28752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97081" w14:textId="4261D52F" w:rsidR="0089736E" w:rsidRDefault="007C7D64" w:rsidP="0089736E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D72068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2</w:t>
      </w:r>
      <w:r w:rsidRPr="00D72068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1F2555">
        <w:rPr>
          <w:rFonts w:ascii="Arial" w:hAnsi="Arial" w:cs="Arial"/>
          <w:b/>
          <w:sz w:val="24"/>
          <w:szCs w:val="24"/>
        </w:rPr>
        <w:t>Structures of the AOX inhibitors.</w:t>
      </w:r>
    </w:p>
    <w:p w14:paraId="3CBA69FD" w14:textId="77777777" w:rsidR="005D0B4E" w:rsidRDefault="005D0B4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B3EA661" w14:textId="77777777" w:rsidR="0089736E" w:rsidRDefault="0089736E" w:rsidP="007C7D64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265F49">
        <w:rPr>
          <w:noProof/>
          <w:lang w:val="pt-BR" w:eastAsia="pt-BR" w:bidi="ar-SA"/>
        </w:rPr>
        <w:lastRenderedPageBreak/>
        <w:drawing>
          <wp:inline distT="0" distB="0" distL="0" distR="0" wp14:anchorId="6BF44BF2" wp14:editId="16127D93">
            <wp:extent cx="2264355" cy="253365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9423" cy="2539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1F5E6" w14:textId="0CB49329" w:rsidR="00C663D9" w:rsidRDefault="00C663D9" w:rsidP="007C7D64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3</w:t>
      </w:r>
      <w:r w:rsidR="007C7D64" w:rsidRPr="00D72068">
        <w:rPr>
          <w:rFonts w:ascii="Arial" w:hAnsi="Arial" w:cs="Arial"/>
          <w:b/>
          <w:sz w:val="24"/>
          <w:szCs w:val="24"/>
        </w:rPr>
        <w:t>.</w:t>
      </w:r>
      <w:r w:rsidR="007C7D64">
        <w:rPr>
          <w:rFonts w:ascii="Arial" w:hAnsi="Arial" w:cs="Arial"/>
          <w:sz w:val="24"/>
          <w:szCs w:val="24"/>
        </w:rPr>
        <w:t xml:space="preserve"> </w:t>
      </w:r>
      <w:r w:rsidR="007C7D64" w:rsidRPr="005B10F6">
        <w:rPr>
          <w:rFonts w:ascii="Arial" w:hAnsi="Arial" w:cs="Arial"/>
          <w:b/>
          <w:bCs/>
          <w:sz w:val="24"/>
          <w:szCs w:val="24"/>
        </w:rPr>
        <w:t>Effect of AOX inhibitors on NDH-2</w:t>
      </w:r>
      <w:r w:rsidR="007C7D64">
        <w:rPr>
          <w:rFonts w:ascii="Arial" w:hAnsi="Arial" w:cs="Arial"/>
          <w:b/>
          <w:bCs/>
          <w:sz w:val="24"/>
          <w:szCs w:val="24"/>
        </w:rPr>
        <w:t xml:space="preserve"> activity. </w:t>
      </w:r>
      <w:r w:rsidR="007C7D64">
        <w:rPr>
          <w:rFonts w:ascii="Arial" w:hAnsi="Arial" w:cs="Arial"/>
          <w:sz w:val="24"/>
          <w:szCs w:val="24"/>
        </w:rPr>
        <w:t xml:space="preserve">Testing of AOX inhibitors on NDH-2. PL were prepared with NDH-2 as described in Materials and Methods and assayed using DCPIP as electron acceptor, and assayed in the presence of 2.5 µM ascofuranone (AF), colletochlorin B (CB) or colletochlorin D (CD). Non-inhibited PL was used to determine the inhibited (i.e. 100% activity) rate. </w:t>
      </w:r>
    </w:p>
    <w:p w14:paraId="5003A5C1" w14:textId="77777777" w:rsidR="00C663D9" w:rsidRDefault="00C663D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2B6A6D4" w14:textId="0392C1B2" w:rsidR="0089736E" w:rsidRDefault="006B541F" w:rsidP="006B541F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pt-BR" w:eastAsia="pt-BR" w:bidi="ar-SA"/>
        </w:rPr>
        <w:lastRenderedPageBreak/>
        <w:pict w14:anchorId="301D83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5.5pt;height:339pt">
            <v:imagedata r:id="rId9" o:title="Montage"/>
          </v:shape>
        </w:pict>
      </w:r>
      <w:bookmarkStart w:id="0" w:name="_GoBack"/>
      <w:bookmarkEnd w:id="0"/>
    </w:p>
    <w:p w14:paraId="451A14A2" w14:textId="2D334833" w:rsidR="00C663D9" w:rsidRPr="007C7D64" w:rsidRDefault="00C663D9" w:rsidP="007C7D64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4</w:t>
      </w:r>
      <w:r w:rsidRPr="00D72068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Uncropped blots and gels of NDH-2 and AOX. </w:t>
      </w:r>
      <w:r>
        <w:rPr>
          <w:rFonts w:ascii="Arial" w:hAnsi="Arial" w:cs="Arial"/>
          <w:sz w:val="24"/>
          <w:szCs w:val="24"/>
        </w:rPr>
        <w:t>Lane identification is exactly the same as in the main text.</w:t>
      </w:r>
    </w:p>
    <w:sectPr w:rsidR="00C663D9" w:rsidRPr="007C7D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FECA04" w14:textId="77777777" w:rsidR="000E7806" w:rsidRDefault="000E7806" w:rsidP="00453D4D">
      <w:pPr>
        <w:spacing w:after="0" w:line="240" w:lineRule="auto"/>
      </w:pPr>
      <w:r>
        <w:separator/>
      </w:r>
    </w:p>
  </w:endnote>
  <w:endnote w:type="continuationSeparator" w:id="0">
    <w:p w14:paraId="7CF0C0EA" w14:textId="77777777" w:rsidR="000E7806" w:rsidRDefault="000E7806" w:rsidP="00453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A2A84B" w14:textId="77777777" w:rsidR="000E7806" w:rsidRDefault="000E7806" w:rsidP="00453D4D">
      <w:pPr>
        <w:spacing w:after="0" w:line="240" w:lineRule="auto"/>
      </w:pPr>
      <w:r>
        <w:separator/>
      </w:r>
    </w:p>
  </w:footnote>
  <w:footnote w:type="continuationSeparator" w:id="0">
    <w:p w14:paraId="69265E98" w14:textId="77777777" w:rsidR="000E7806" w:rsidRDefault="000E7806" w:rsidP="00453D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910"/>
    <w:rsid w:val="00064B2D"/>
    <w:rsid w:val="000E7806"/>
    <w:rsid w:val="00265F49"/>
    <w:rsid w:val="00453D4D"/>
    <w:rsid w:val="004B0D9B"/>
    <w:rsid w:val="005B7FBE"/>
    <w:rsid w:val="005D0B4E"/>
    <w:rsid w:val="005D3706"/>
    <w:rsid w:val="006B541F"/>
    <w:rsid w:val="007A05BF"/>
    <w:rsid w:val="007C7D64"/>
    <w:rsid w:val="0089736E"/>
    <w:rsid w:val="008A16DD"/>
    <w:rsid w:val="00B54910"/>
    <w:rsid w:val="00B65760"/>
    <w:rsid w:val="00C05A61"/>
    <w:rsid w:val="00C663D9"/>
    <w:rsid w:val="00CD0BEF"/>
    <w:rsid w:val="00CF3EF6"/>
    <w:rsid w:val="00D60E96"/>
    <w:rsid w:val="00DE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B6D7A2D"/>
  <w15:chartTrackingRefBased/>
  <w15:docId w15:val="{154DB877-495A-42C0-A42F-B9F6FE19F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910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65F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453D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D4D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453D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D4D"/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37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opsey</dc:creator>
  <cp:keywords/>
  <dc:description/>
  <cp:lastModifiedBy>Mario Ramos De Oliveira Barsottini</cp:lastModifiedBy>
  <cp:revision>8</cp:revision>
  <dcterms:created xsi:type="dcterms:W3CDTF">2021-02-11T10:17:00Z</dcterms:created>
  <dcterms:modified xsi:type="dcterms:W3CDTF">2021-03-22T16:29:00Z</dcterms:modified>
</cp:coreProperties>
</file>